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95" w:tblpY="2508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2245"/>
        <w:gridCol w:w="629"/>
        <w:gridCol w:w="629"/>
        <w:gridCol w:w="629"/>
        <w:gridCol w:w="629"/>
        <w:gridCol w:w="650"/>
        <w:gridCol w:w="629"/>
        <w:gridCol w:w="7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Model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Accuracy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AUC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Recall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Prec.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F1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Kappa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MCC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TT (Se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dt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ecision Tree Classifier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667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75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667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4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</w:rPr>
              <w:t>rf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  <w:t>Random Forest Classifier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  <w:t>0.9667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  <w:t>0.95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  <w:t>1.00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  <w:t>0.95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  <w:t>0.9667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  <w:t>0.94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</w:rPr>
              <w:t>0.9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ada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da Boost Classifier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667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75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667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4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gbc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radient Boosting Classifier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667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75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667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4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xgboost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xtreme Gradient Boosting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667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75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667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4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et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xtra Trees Classifier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333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0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5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667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4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catboost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tBoost Classifier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333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167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467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4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lr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ogistic Regression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0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5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5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333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8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nb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aive Bayes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0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5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5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333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8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ridge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idge Classifier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0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5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5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333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8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svm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VM - Linear Kernel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667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5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833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3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lda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inear Discriminant Analysis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667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0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167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8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2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knn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K Neighbors Classifier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667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0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5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5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667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51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5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qda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uadratic Discriminant Analysis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0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5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167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633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4800</w:t>
            </w:r>
          </w:p>
        </w:tc>
        <w:tc>
          <w:tcPr>
            <w:tcW w:w="0" w:type="auto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5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lightgbm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ight Gradient Boosting Machine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3333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50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50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1667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25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>
            <w:pPr>
              <w:widowControl/>
              <w:spacing w:before="24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</w:tr>
    </w:tbl>
    <w:p>
      <w:pPr>
        <w:rPr>
          <w:rFonts w:hint="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Prediction results of multiple machine learning models</w:t>
      </w:r>
      <w:bookmarkEnd w:id="0"/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 w:ascii="仿宋" w:hAnsi="仿宋" w:eastAsia="仿宋"/>
          <w:sz w:val="24"/>
        </w:rPr>
      </w:pPr>
    </w:p>
    <w:p>
      <w:pPr>
        <w:spacing w:line="360" w:lineRule="auto"/>
        <w:rPr>
          <w:rFonts w:hint="eastAsia" w:ascii="仿宋" w:hAnsi="仿宋" w:eastAsia="仿宋"/>
          <w:sz w:val="24"/>
        </w:rPr>
      </w:pPr>
    </w:p>
    <w:p>
      <w:pPr>
        <w:spacing w:line="360" w:lineRule="auto"/>
        <w:rPr>
          <w:rFonts w:hint="eastAsia" w:ascii="仿宋" w:hAnsi="仿宋" w:eastAsia="仿宋"/>
          <w:sz w:val="24"/>
        </w:rPr>
      </w:pPr>
    </w:p>
    <w:p>
      <w:pPr>
        <w:spacing w:line="360" w:lineRule="auto"/>
        <w:rPr>
          <w:rFonts w:hint="eastAsia" w:ascii="仿宋" w:hAnsi="仿宋" w:eastAsia="仿宋"/>
          <w:sz w:val="24"/>
        </w:rPr>
      </w:pPr>
    </w:p>
    <w:p>
      <w:pPr>
        <w:spacing w:line="360" w:lineRule="auto"/>
        <w:rPr>
          <w:rFonts w:hint="default" w:ascii="Times New Roman" w:hAnsi="Times New Roman" w:eastAsia="仿宋" w:cs="Times New Roman"/>
          <w:b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sz w:val="15"/>
          <w:szCs w:val="15"/>
        </w:rPr>
        <w:t>Abbreviations</w:t>
      </w:r>
      <w:r>
        <w:rPr>
          <w:rFonts w:hint="eastAsia" w:ascii="Times New Roman" w:hAnsi="Times New Roman" w:eastAsia="仿宋" w:cs="Times New Roman"/>
          <w:b/>
          <w:bCs/>
          <w:sz w:val="15"/>
          <w:szCs w:val="15"/>
          <w:lang w:val="en-US" w:eastAsia="zh-CN"/>
        </w:rPr>
        <w:t xml:space="preserve">: </w:t>
      </w:r>
    </w:p>
    <w:p>
      <w:pPr>
        <w:spacing w:line="360" w:lineRule="auto"/>
        <w:rPr>
          <w:rFonts w:hint="default"/>
          <w:sz w:val="15"/>
          <w:szCs w:val="15"/>
          <w:lang w:val="en-US"/>
        </w:rPr>
      </w:pPr>
      <w:r>
        <w:rPr>
          <w:rFonts w:hint="default" w:ascii="Times New Roman" w:hAnsi="Times New Roman" w:eastAsia="仿宋" w:cs="Times New Roman"/>
          <w:sz w:val="15"/>
          <w:szCs w:val="15"/>
        </w:rPr>
        <w:t>AUC</w:t>
      </w:r>
      <w:r>
        <w:rPr>
          <w:rFonts w:hint="eastAsia" w:ascii="Times New Roman" w:hAnsi="Times New Roman" w:eastAsia="仿宋" w:cs="Times New Roman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eastAsia="仿宋" w:cs="Times New Roman"/>
          <w:sz w:val="15"/>
          <w:szCs w:val="15"/>
        </w:rPr>
        <w:t>Area Under Curve</w:t>
      </w:r>
      <w:r>
        <w:rPr>
          <w:rFonts w:hint="eastAsia" w:ascii="Times New Roman" w:hAnsi="Times New Roman" w:eastAsia="仿宋" w:cs="Times New Roman"/>
          <w:sz w:val="15"/>
          <w:szCs w:val="15"/>
          <w:lang w:val="en-US" w:eastAsia="zh-CN"/>
        </w:rPr>
        <w:t>; Prec: Precision; F1: F1-Score, an index considering both the accuracy rate and recall rate; Kappa: an index used to evaluate consistency; MCC; Matthews correlation coefficient, tthe value of 1 indicates a perfect prediction, and value of 0 indicates that it is not better than random prediction.</w:t>
      </w:r>
    </w:p>
    <w:p>
      <w:pPr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C5B"/>
    <w:rsid w:val="000C44FF"/>
    <w:rsid w:val="00200070"/>
    <w:rsid w:val="006429B1"/>
    <w:rsid w:val="008B2C5B"/>
    <w:rsid w:val="00D7123C"/>
    <w:rsid w:val="01FA0B7C"/>
    <w:rsid w:val="076D518B"/>
    <w:rsid w:val="0A0A7270"/>
    <w:rsid w:val="0B074BAD"/>
    <w:rsid w:val="0BE0171E"/>
    <w:rsid w:val="10116B77"/>
    <w:rsid w:val="16314E24"/>
    <w:rsid w:val="1DAA120D"/>
    <w:rsid w:val="20C51BFC"/>
    <w:rsid w:val="2A954827"/>
    <w:rsid w:val="36B87DEF"/>
    <w:rsid w:val="394A01F1"/>
    <w:rsid w:val="426D074B"/>
    <w:rsid w:val="4EBA366A"/>
    <w:rsid w:val="4EC87946"/>
    <w:rsid w:val="50E40124"/>
    <w:rsid w:val="54322B00"/>
    <w:rsid w:val="57840E5F"/>
    <w:rsid w:val="63145B0C"/>
    <w:rsid w:val="6824152D"/>
    <w:rsid w:val="6BDC3C9B"/>
    <w:rsid w:val="6DFF3428"/>
    <w:rsid w:val="6E455687"/>
    <w:rsid w:val="743C7B19"/>
    <w:rsid w:val="755E11EB"/>
    <w:rsid w:val="76F3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5"/>
    <w:basedOn w:val="2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4</Words>
  <Characters>1853</Characters>
  <Lines>15</Lines>
  <Paragraphs>4</Paragraphs>
  <TotalTime>3</TotalTime>
  <ScaleCrop>false</ScaleCrop>
  <LinksUpToDate>false</LinksUpToDate>
  <CharactersWithSpaces>2173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14:25:00Z</dcterms:created>
  <dc:creator>hmj_0</dc:creator>
  <cp:lastModifiedBy>AAAAAM</cp:lastModifiedBy>
  <dcterms:modified xsi:type="dcterms:W3CDTF">2021-07-15T02:13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E3F9747268D4AE9B4734468F979115A</vt:lpwstr>
  </property>
</Properties>
</file>